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C9C" w:rsidRDefault="00916C9C" w:rsidP="00916C9C">
      <w:pPr>
        <w:rPr>
          <w:rFonts w:ascii="Times New Roman" w:hAnsi="Times New Roman" w:cs="Times New Roman"/>
          <w:sz w:val="24"/>
          <w:szCs w:val="24"/>
        </w:rPr>
      </w:pPr>
      <w:r w:rsidRPr="00460D7E">
        <w:rPr>
          <w:rFonts w:ascii="Times New Roman" w:hAnsi="Times New Roman" w:cs="Times New Roman"/>
          <w:b/>
          <w:i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6</w:t>
      </w:r>
      <w:r w:rsidRPr="00460D7E">
        <w:rPr>
          <w:rFonts w:ascii="Times New Roman" w:hAnsi="Times New Roman" w:cs="Times New Roman"/>
          <w:b/>
          <w:i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istribution of patients using an oral anticoagulant in the 12 months be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re and the 3 months after their NVAF diagnosis stratified by CKD stage (N=89,060)</w:t>
      </w:r>
    </w:p>
    <w:p w:rsidR="00916C9C" w:rsidRDefault="00916C9C" w:rsidP="00916C9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124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20"/>
        <w:gridCol w:w="3053"/>
        <w:gridCol w:w="2057"/>
        <w:gridCol w:w="2320"/>
        <w:gridCol w:w="1774"/>
      </w:tblGrid>
      <w:tr w:rsidR="00916C9C" w:rsidTr="00B55175">
        <w:trPr>
          <w:cantSplit/>
          <w:trHeight w:val="372"/>
          <w:tblHeader/>
        </w:trPr>
        <w:tc>
          <w:tcPr>
            <w:tcW w:w="39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916C9C" w:rsidRDefault="00916C9C" w:rsidP="00B55175">
            <w:pPr>
              <w:adjustRightInd w:val="0"/>
              <w:spacing w:before="40" w:after="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Variable</w:t>
            </w:r>
          </w:p>
        </w:tc>
        <w:tc>
          <w:tcPr>
            <w:tcW w:w="305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o use pre- or post-NVAF</w:t>
            </w:r>
          </w:p>
        </w:tc>
        <w:tc>
          <w:tcPr>
            <w:tcW w:w="205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re-NVAF use only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ost-NVAF use only</w:t>
            </w: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re- and post-NVAF use</w:t>
            </w:r>
          </w:p>
        </w:tc>
      </w:tr>
      <w:tr w:rsidR="00916C9C" w:rsidTr="00B55175">
        <w:trPr>
          <w:cantSplit/>
          <w:trHeight w:val="20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,016 (65.1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,794 (3.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,449 (21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,801 (9.8%)</w:t>
            </w:r>
          </w:p>
        </w:tc>
      </w:tr>
      <w:tr w:rsidR="00916C9C" w:rsidTr="00B55175">
        <w:trPr>
          <w:cantSplit/>
          <w:trHeight w:val="20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KD Stage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916C9C" w:rsidRPr="00790F90" w:rsidRDefault="00916C9C" w:rsidP="00B55175">
            <w:pPr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916C9C" w:rsidRPr="00790F90" w:rsidRDefault="00916C9C" w:rsidP="00B55175">
            <w:pPr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916C9C" w:rsidRPr="00790F90" w:rsidRDefault="00916C9C" w:rsidP="00B55175">
            <w:pPr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916C9C" w:rsidRPr="00790F90" w:rsidRDefault="00916C9C" w:rsidP="00B55175">
            <w:pPr>
              <w:adjustRightInd w:val="0"/>
              <w:spacing w:before="40"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6C9C" w:rsidTr="00B55175">
        <w:trPr>
          <w:cantSplit/>
          <w:trHeight w:val="21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0"/>
              <w:ind w:left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106 (62.7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 (3.0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21 (23.9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2 (10.3%)</w:t>
            </w:r>
          </w:p>
        </w:tc>
      </w:tr>
      <w:tr w:rsidR="00916C9C" w:rsidTr="00B55175">
        <w:trPr>
          <w:cantSplit/>
          <w:trHeight w:val="207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0"/>
              <w:ind w:left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I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,487 (62.7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8 (3.2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391 (25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9 (8.9%)</w:t>
            </w:r>
          </w:p>
        </w:tc>
      </w:tr>
      <w:tr w:rsidR="00916C9C" w:rsidTr="00B55175">
        <w:trPr>
          <w:cantSplit/>
          <w:trHeight w:val="37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0"/>
              <w:ind w:left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II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,733 (63.0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395 (3.0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,780 (23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,669 (10.2%)</w:t>
            </w:r>
          </w:p>
        </w:tc>
      </w:tr>
      <w:tr w:rsidR="00916C9C" w:rsidTr="00B55175">
        <w:trPr>
          <w:cantSplit/>
          <w:trHeight w:val="37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0"/>
              <w:ind w:left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V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,381 (66.0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5 (3.2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,529 (20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770 (10.3%)</w:t>
            </w:r>
          </w:p>
        </w:tc>
      </w:tr>
      <w:tr w:rsidR="00916C9C" w:rsidTr="00B55175">
        <w:trPr>
          <w:cantSplit/>
          <w:trHeight w:val="214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0"/>
              <w:ind w:left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V without hemodialysis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443 (68.1%)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 (2.8%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6 (19.7%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7 (9.3%)</w:t>
            </w:r>
          </w:p>
        </w:tc>
      </w:tr>
      <w:tr w:rsidR="00916C9C" w:rsidTr="00B55175">
        <w:trPr>
          <w:cantSplit/>
          <w:trHeight w:val="207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0"/>
              <w:ind w:left="20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V with hemodialysis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,866 (70.6%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3 (3.2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,912 (17.3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916C9C" w:rsidRDefault="00916C9C" w:rsidP="00B55175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484 (8.8%)</w:t>
            </w:r>
          </w:p>
        </w:tc>
      </w:tr>
    </w:tbl>
    <w:p w:rsidR="00916C9C" w:rsidRDefault="00916C9C" w:rsidP="00916C9C">
      <w:pPr>
        <w:rPr>
          <w:rFonts w:ascii="Times New Roman" w:hAnsi="Times New Roman" w:cs="Times New Roman"/>
          <w:sz w:val="24"/>
          <w:szCs w:val="24"/>
        </w:rPr>
      </w:pPr>
    </w:p>
    <w:p w:rsidR="007C7EF5" w:rsidRDefault="007C7EF5"/>
    <w:sectPr w:rsidR="007C7EF5" w:rsidSect="00916C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C9C"/>
    <w:rsid w:val="001934E7"/>
    <w:rsid w:val="001C309C"/>
    <w:rsid w:val="007C7EF5"/>
    <w:rsid w:val="0091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02B6F-07EC-467E-A439-693C09DDE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C9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3</cp:revision>
  <dcterms:created xsi:type="dcterms:W3CDTF">2019-11-05T14:00:00Z</dcterms:created>
  <dcterms:modified xsi:type="dcterms:W3CDTF">2019-11-05T14:00:00Z</dcterms:modified>
</cp:coreProperties>
</file>